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5E0A1" w14:textId="77777777" w:rsidR="007450E3" w:rsidRPr="007450E3" w:rsidRDefault="007450E3" w:rsidP="00745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50E3">
        <w:rPr>
          <w:rFonts w:ascii="Times New Roman" w:hAnsi="Times New Roman" w:cs="Times New Roman"/>
          <w:sz w:val="24"/>
          <w:szCs w:val="24"/>
        </w:rPr>
        <w:t>Table S1. Codes for international classification disease and self-reported fields for dementia</w:t>
      </w:r>
    </w:p>
    <w:p w14:paraId="260E2032" w14:textId="77777777" w:rsidR="007450E3" w:rsidRPr="007450E3" w:rsidRDefault="007450E3" w:rsidP="00745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938552" w14:textId="7383E5A7" w:rsidR="007450E3" w:rsidRPr="007450E3" w:rsidRDefault="007450E3" w:rsidP="007450E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450E3"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r w:rsidRPr="007450E3">
        <w:rPr>
          <w:rFonts w:ascii="Times New Roman" w:hAnsi="Times New Roman" w:cs="Times New Roman"/>
          <w:sz w:val="24"/>
          <w:szCs w:val="24"/>
        </w:rPr>
        <w:t>Zinc supplementation and the risk for incident dementia in zinc users and age- and sex-matched controls</w:t>
      </w:r>
    </w:p>
    <w:p w14:paraId="1ACD5A45" w14:textId="736E9239" w:rsidR="007450E3" w:rsidRDefault="007450E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3EC8313" w14:textId="77777777" w:rsidR="00880B3B" w:rsidRPr="007450E3" w:rsidRDefault="00880B3B" w:rsidP="007450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257C67" w14:textId="25E8EAC9" w:rsidR="00880B3B" w:rsidRPr="00172132" w:rsidRDefault="00880B3B" w:rsidP="007450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2132">
        <w:rPr>
          <w:rFonts w:ascii="Times New Roman" w:hAnsi="Times New Roman" w:cs="Times New Roman"/>
          <w:b/>
          <w:bCs/>
          <w:sz w:val="24"/>
          <w:szCs w:val="24"/>
        </w:rPr>
        <w:t>Table S1. Codes for international classification disease and self-reported fields for dementia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070"/>
        <w:gridCol w:w="2200"/>
        <w:gridCol w:w="3624"/>
        <w:gridCol w:w="1466"/>
      </w:tblGrid>
      <w:tr w:rsidR="00880B3B" w:rsidRPr="00172132" w14:paraId="673DB864" w14:textId="77777777" w:rsidTr="00312E47">
        <w:trPr>
          <w:trHeight w:val="30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2515D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dementi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981D60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D-9*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BB561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A2B58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f-reported fields</w:t>
            </w:r>
          </w:p>
        </w:tc>
      </w:tr>
      <w:tr w:rsidR="00880B3B" w:rsidRPr="00172132" w14:paraId="5831A8AE" w14:textId="77777777" w:rsidTr="00312E47">
        <w:trPr>
          <w:trHeight w:val="998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D7C3F9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-cause dement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5F3AA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·0, 290·4, 331·1, 290·2, 290·3, 291·2, 294·1, 331·2, 331·5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69D2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00, F00·0, F00·1, F00·2, F00·9, G30, G30·0, G30·1, G30·8, G30·9, F01, F01·0, F01·1, F01·2, F01·3, F01·8, F01·9, I67·3, F02·0, G31·0, A81·0, F02, F02·1, F02·2, F02·3, F02·4, F02·8, F03, F05·1, F10·6, G31·1, G31·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6573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3</w:t>
            </w:r>
          </w:p>
        </w:tc>
      </w:tr>
      <w:tr w:rsidR="00880B3B" w:rsidRPr="00172132" w14:paraId="74C19C41" w14:textId="77777777" w:rsidTr="00312E47">
        <w:trPr>
          <w:trHeight w:val="45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2110BD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zheimer’s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38BE5A6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·0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</w:tcPr>
          <w:p w14:paraId="28F5D39E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00, F00·0, F00·1, F00·2, F00·9, G30, G30·0, G30·1, G30·8, G30·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424B8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0B3B" w:rsidRPr="00172132" w14:paraId="11DFF029" w14:textId="77777777" w:rsidTr="00312E47">
        <w:trPr>
          <w:trHeight w:val="54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45BBB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 dement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FE0FC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·4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70B66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01, F01·0, F01·1, F01·2, F01·3, F01·8, F01·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3D1875" w14:textId="77777777" w:rsidR="00880B3B" w:rsidRPr="00172132" w:rsidRDefault="00880B3B" w:rsidP="007450E3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70D1C73" w14:textId="77777777" w:rsidR="00880B3B" w:rsidRPr="00172132" w:rsidRDefault="00880B3B" w:rsidP="007450E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AU"/>
        </w:rPr>
      </w:pPr>
    </w:p>
    <w:p w14:paraId="2D095387" w14:textId="77777777" w:rsidR="00880B3B" w:rsidRPr="00172132" w:rsidRDefault="00880B3B" w:rsidP="007450E3">
      <w:pPr>
        <w:pStyle w:val="PlainText"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172132">
        <w:rPr>
          <w:rFonts w:ascii="Times New Roman" w:hAnsi="Times New Roman" w:cs="Times New Roman"/>
          <w:i/>
          <w:iCs/>
          <w:sz w:val="24"/>
          <w:szCs w:val="24"/>
        </w:rPr>
        <w:t>*Primary and secondary diagnosis from hospital records were used to identify dementia cases.</w:t>
      </w:r>
    </w:p>
    <w:p w14:paraId="5ED59561" w14:textId="29FA32EB" w:rsidR="00172132" w:rsidRPr="00172132" w:rsidRDefault="00172132" w:rsidP="007450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72132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E803596" w14:textId="4DCA5125" w:rsidR="00880B3B" w:rsidRPr="00172132" w:rsidRDefault="00172132" w:rsidP="007450E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7213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. </w:t>
      </w:r>
      <w:r w:rsidRPr="00172132">
        <w:rPr>
          <w:rFonts w:ascii="Times New Roman" w:hAnsi="Times New Roman" w:cs="Times New Roman"/>
          <w:b/>
          <w:bCs/>
          <w:sz w:val="24"/>
          <w:szCs w:val="24"/>
        </w:rPr>
        <w:t>Zinc supplementation and the risk for incident dementia in zinc users and age- and sex-matched controls</w:t>
      </w:r>
    </w:p>
    <w:tbl>
      <w:tblPr>
        <w:tblW w:w="7108" w:type="dxa"/>
        <w:jc w:val="center"/>
        <w:tblLook w:val="04A0" w:firstRow="1" w:lastRow="0" w:firstColumn="1" w:lastColumn="0" w:noHBand="0" w:noVBand="1"/>
      </w:tblPr>
      <w:tblGrid>
        <w:gridCol w:w="2736"/>
        <w:gridCol w:w="1300"/>
        <w:gridCol w:w="1836"/>
        <w:gridCol w:w="276"/>
        <w:gridCol w:w="960"/>
      </w:tblGrid>
      <w:tr w:rsidR="004C6B9F" w:rsidRPr="00172132" w14:paraId="66D95554" w14:textId="77777777" w:rsidTr="00250DA2">
        <w:trPr>
          <w:trHeight w:val="312"/>
          <w:jc w:val="center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97B8" w14:textId="77777777" w:rsidR="004C6B9F" w:rsidRPr="00172132" w:rsidRDefault="004C6B9F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60D23" w14:textId="5B36C129" w:rsidR="004C6B9F" w:rsidRPr="00172132" w:rsidRDefault="004C6B9F" w:rsidP="004C6B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nc us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2D1A0" w14:textId="77777777" w:rsidR="004C6B9F" w:rsidRPr="00172132" w:rsidRDefault="004C6B9F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E622" w14:textId="77777777" w:rsidR="004C6B9F" w:rsidRPr="00172132" w:rsidRDefault="004C6B9F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172132" w:rsidRPr="00172132" w14:paraId="125004B0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B7373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8C6E3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2D093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B876A4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C1FE3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172132" w:rsidRPr="00172132" w14:paraId="2FE72A24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876A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BF2E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211A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8B0AD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E823E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25AC0A68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87897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71B6D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0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3E93B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764F6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8F3C0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3E8F49BB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02C9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Person-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AC0A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90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7DF5D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319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0C38F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1772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3659D783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5231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HR (95% CI), 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F1AC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4574" w14:textId="5693E02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</w:t>
            </w:r>
            <w:r w:rsidR="008C4A8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-1.0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312F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D9AD7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16</w:t>
            </w:r>
          </w:p>
        </w:tc>
      </w:tr>
      <w:tr w:rsidR="00172132" w:rsidRPr="00172132" w14:paraId="5D9BA6E4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9947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HR (95% CI), 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122F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C634D" w14:textId="7E1D8421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  <w:r w:rsidR="008C4A8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-0.9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A4CB9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E478D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7</w:t>
            </w:r>
          </w:p>
        </w:tc>
      </w:tr>
      <w:tr w:rsidR="00172132" w:rsidRPr="00172132" w14:paraId="74B958BD" w14:textId="77777777" w:rsidTr="004C6B9F">
        <w:trPr>
          <w:trHeight w:val="312"/>
          <w:jc w:val="center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E5B49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zheimer's disea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CCEC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4591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37842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5CB78515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2DF2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543F4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B378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DD58B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EBE4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7D1ABBD0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6F31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Person-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B683E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90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AEA44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319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0113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35F5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7B7BE415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032B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HR (95% CI), 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2B9E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F936" w14:textId="62F29368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  <w:r w:rsidR="008C4A8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-0.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318F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A11DC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20</w:t>
            </w:r>
          </w:p>
        </w:tc>
      </w:tr>
      <w:tr w:rsidR="00172132" w:rsidRPr="00172132" w14:paraId="1DA2D10B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FE8D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HR (95% CI), 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74A0D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C4F8" w14:textId="24171F18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  <w:r w:rsidR="008C4A8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-0.8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11550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B993F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3</w:t>
            </w:r>
          </w:p>
        </w:tc>
      </w:tr>
      <w:tr w:rsidR="00172132" w:rsidRPr="00172132" w14:paraId="4592728A" w14:textId="77777777" w:rsidTr="004C6B9F">
        <w:trPr>
          <w:trHeight w:val="312"/>
          <w:jc w:val="center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A4D98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scular dementi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7557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827E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E73B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4255150D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E323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Ev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88BC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87807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7551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76EB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43775285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5AFA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Person-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1F0F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29012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44E0E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319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2D21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0DC0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72132" w:rsidRPr="00172132" w14:paraId="235D5239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9500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HR (95% CI), 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154B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78E1F" w14:textId="68EFADAE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</w:t>
            </w:r>
            <w:r w:rsidR="008C4A8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-1.2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43E17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B187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172132" w:rsidRPr="00172132" w14:paraId="6438C0EC" w14:textId="77777777" w:rsidTr="00172132">
        <w:trPr>
          <w:trHeight w:val="312"/>
          <w:jc w:val="center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827CD" w14:textId="77777777" w:rsidR="00172132" w:rsidRPr="00172132" w:rsidRDefault="00172132" w:rsidP="007450E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HR (95% CI), 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BCE2B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13AA4" w14:textId="2E19DAEA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</w:t>
            </w:r>
            <w:r w:rsidR="008C4A8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</w:t>
            </w: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-1.24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3522A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D3CBA7" w14:textId="77777777" w:rsidR="00172132" w:rsidRPr="00172132" w:rsidRDefault="00172132" w:rsidP="007450E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7213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</w:tbl>
    <w:p w14:paraId="6DCBDE3D" w14:textId="77777777" w:rsidR="00172132" w:rsidRDefault="00172132" w:rsidP="007450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2CBEE3" w14:textId="414A8A1E" w:rsidR="00172132" w:rsidRPr="00172132" w:rsidRDefault="00172132" w:rsidP="007450E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72132">
        <w:rPr>
          <w:rFonts w:ascii="Times New Roman" w:hAnsi="Times New Roman" w:cs="Times New Roman"/>
          <w:bCs/>
          <w:sz w:val="24"/>
          <w:szCs w:val="24"/>
        </w:rPr>
        <w:t xml:space="preserve">Hazard ratio (95% CI) for incident dementia associated with antioxidants supplementation was estimated using Cox proportional regression models. </w:t>
      </w:r>
      <w:r w:rsidRPr="00172132">
        <w:rPr>
          <w:rFonts w:ascii="Times New Roman" w:hAnsi="Times New Roman" w:cs="Times New Roman"/>
          <w:sz w:val="24"/>
          <w:szCs w:val="24"/>
        </w:rPr>
        <w:t xml:space="preserve">Model 1 was adjusted for APOE4, ethnicity, education, income, diet score, smoking, alcohol consumption, sleep duration, physical activity, </w:t>
      </w:r>
      <w:r w:rsidRPr="00172132">
        <w:rPr>
          <w:rFonts w:ascii="Times New Roman" w:hAnsi="Times New Roman" w:cs="Times New Roman"/>
          <w:sz w:val="24"/>
          <w:szCs w:val="24"/>
        </w:rPr>
        <w:lastRenderedPageBreak/>
        <w:t>BMI, depression, dyslipidemia, hypertension, diabetes, and stroke at baseline; Model 2 was adjusted for Model 1 plus calcium, glucosamine, and fish oil supplements.</w:t>
      </w:r>
    </w:p>
    <w:p w14:paraId="7F199316" w14:textId="77777777" w:rsidR="00172132" w:rsidRPr="00172132" w:rsidRDefault="00172132" w:rsidP="007450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2132" w:rsidRPr="00172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B3B"/>
    <w:rsid w:val="00172132"/>
    <w:rsid w:val="004C6B9F"/>
    <w:rsid w:val="007450E3"/>
    <w:rsid w:val="00880B3B"/>
    <w:rsid w:val="008C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12826"/>
  <w15:chartTrackingRefBased/>
  <w15:docId w15:val="{53AA2661-A05C-4B6A-8F8D-8AB3DCC69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80B3B"/>
    <w:pPr>
      <w:spacing w:after="0" w:line="240" w:lineRule="auto"/>
    </w:pPr>
    <w:rPr>
      <w:rFonts w:ascii="Calibri" w:eastAsia="SimSun" w:hAnsi="Calibri"/>
      <w:kern w:val="0"/>
      <w:szCs w:val="21"/>
      <w:lang w:val="en-GB" w:eastAsia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880B3B"/>
    <w:rPr>
      <w:rFonts w:ascii="Calibri" w:eastAsia="SimSun" w:hAnsi="Calibri"/>
      <w:kern w:val="0"/>
      <w:szCs w:val="21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5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wen Shang</dc:creator>
  <cp:keywords/>
  <dc:description/>
  <cp:lastModifiedBy>Xianwen Shang</cp:lastModifiedBy>
  <cp:revision>5</cp:revision>
  <dcterms:created xsi:type="dcterms:W3CDTF">2023-07-10T09:04:00Z</dcterms:created>
  <dcterms:modified xsi:type="dcterms:W3CDTF">2023-07-28T01:09:00Z</dcterms:modified>
</cp:coreProperties>
</file>